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C27FC9" w14:textId="7FC64C6E" w:rsidR="00942F39" w:rsidRPr="0039630F" w:rsidRDefault="00E2781F" w:rsidP="00942F39">
      <w:pPr>
        <w:rPr>
          <w:color w:val="000000"/>
        </w:rPr>
      </w:pPr>
      <w:r>
        <w:rPr>
          <w:color w:val="000000"/>
        </w:rPr>
        <w:t xml:space="preserve">Multimedia </w:t>
      </w:r>
      <w:r w:rsidR="00942F39" w:rsidRPr="0039630F">
        <w:rPr>
          <w:color w:val="000000"/>
        </w:rPr>
        <w:t xml:space="preserve">Appendix </w:t>
      </w:r>
      <w:r w:rsidR="004079C5">
        <w:rPr>
          <w:color w:val="000000"/>
        </w:rPr>
        <w:t>2</w:t>
      </w:r>
      <w:r w:rsidR="00942F39" w:rsidRPr="0039630F">
        <w:rPr>
          <w:color w:val="000000"/>
        </w:rPr>
        <w:t xml:space="preserve">. Key features of the mobile app-assisted self-care interven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9"/>
        <w:gridCol w:w="12401"/>
      </w:tblGrid>
      <w:tr w:rsidR="00942F39" w:rsidRPr="0039630F" w14:paraId="7049B928" w14:textId="77777777" w:rsidTr="00942F39">
        <w:tc>
          <w:tcPr>
            <w:tcW w:w="1413" w:type="dxa"/>
            <w:shd w:val="clear" w:color="auto" w:fill="auto"/>
          </w:tcPr>
          <w:p w14:paraId="14AD2514"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Trial</w:t>
            </w:r>
          </w:p>
        </w:tc>
        <w:tc>
          <w:tcPr>
            <w:tcW w:w="12474" w:type="dxa"/>
            <w:shd w:val="clear" w:color="auto" w:fill="auto"/>
          </w:tcPr>
          <w:p w14:paraId="517428B0"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Feature</w:t>
            </w:r>
          </w:p>
        </w:tc>
      </w:tr>
      <w:tr w:rsidR="00942F39" w:rsidRPr="0039630F" w14:paraId="0D2A2A4A" w14:textId="77777777" w:rsidTr="00942F39">
        <w:tc>
          <w:tcPr>
            <w:tcW w:w="1413" w:type="dxa"/>
            <w:shd w:val="clear" w:color="auto" w:fill="auto"/>
          </w:tcPr>
          <w:p w14:paraId="57512FD6"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Anzaldo-Campos et al., 2016</w:t>
            </w:r>
          </w:p>
        </w:tc>
        <w:tc>
          <w:tcPr>
            <w:tcW w:w="12474" w:type="dxa"/>
            <w:shd w:val="clear" w:color="auto" w:fill="auto"/>
          </w:tcPr>
          <w:p w14:paraId="60A50BC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lood glucose (BG), medication adherence, carbohydrate intake, and physical activity</w:t>
            </w:r>
          </w:p>
          <w:p w14:paraId="36C1550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Reminders: Reminding patients to report data regarding medication adherence, carbohydrate intake, and physical activity</w:t>
            </w:r>
          </w:p>
          <w:p w14:paraId="31E83D9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ealth care providers (HCPs): Patients shared their BG readings with HCPs; HCPs received alert messages when patients reported out-of-range BG levels or had missed appointments; and patients received visits and classes provided by a multidisciplinary care team for medical care and management.</w:t>
            </w:r>
          </w:p>
          <w:p w14:paraId="3590C033"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Education materials: Video- and text-based educational materials about diabetes care</w:t>
            </w:r>
          </w:p>
        </w:tc>
      </w:tr>
      <w:tr w:rsidR="00942F39" w:rsidRPr="0039630F" w14:paraId="3CBF35E7" w14:textId="77777777" w:rsidTr="00942F39">
        <w:tc>
          <w:tcPr>
            <w:tcW w:w="1413" w:type="dxa"/>
            <w:shd w:val="clear" w:color="auto" w:fill="auto"/>
          </w:tcPr>
          <w:p w14:paraId="25A5107B"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Bender et al., 2017</w:t>
            </w:r>
          </w:p>
        </w:tc>
        <w:tc>
          <w:tcPr>
            <w:tcW w:w="12474" w:type="dxa"/>
            <w:shd w:val="clear" w:color="auto" w:fill="auto"/>
          </w:tcPr>
          <w:p w14:paraId="48760FFB"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Daily food/calorie intake, steps, and weekly body weight</w:t>
            </w:r>
          </w:p>
          <w:p w14:paraId="744FED18"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Short- and long-term goals for weight loss</w:t>
            </w:r>
          </w:p>
          <w:p w14:paraId="3947948D"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Communication with HCPs: Research staff provided personalized feedback, coaching, and support during visits. </w:t>
            </w:r>
          </w:p>
          <w:p w14:paraId="0A1AAF2E"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Education materials: Facebook groups for coaching, sharing of education topics, and discussions</w:t>
            </w:r>
          </w:p>
        </w:tc>
      </w:tr>
      <w:tr w:rsidR="00942F39" w:rsidRPr="0039630F" w14:paraId="0D0070A1" w14:textId="77777777" w:rsidTr="00942F39">
        <w:tc>
          <w:tcPr>
            <w:tcW w:w="1413" w:type="dxa"/>
            <w:shd w:val="clear" w:color="auto" w:fill="auto"/>
          </w:tcPr>
          <w:p w14:paraId="0E83AF9E"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Greenwood et al., 2015</w:t>
            </w:r>
          </w:p>
        </w:tc>
        <w:tc>
          <w:tcPr>
            <w:tcW w:w="12474" w:type="dxa"/>
            <w:shd w:val="clear" w:color="auto" w:fill="auto"/>
          </w:tcPr>
          <w:p w14:paraId="6CF50BE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w:t>
            </w:r>
          </w:p>
          <w:p w14:paraId="0FD76089"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Personalized goal setting: BG control </w:t>
            </w:r>
          </w:p>
          <w:p w14:paraId="549F2EB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Reminders: Audible prompts to remind patients to measure their BG levels, use pattern management to evaluate their glucose data, and study the education materials</w:t>
            </w:r>
          </w:p>
          <w:p w14:paraId="79D06FEE"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Certified diabetes educators telephoned patients when self-monitoring of BG (SMBG) data indicated an urgent situation or when patients reported health or medication problems, initiated a virtual visit via asynchronous secure messaging, sent weekly summary of SMBG pattern analysis data and personalized feedback to patients and HCPs, telephoned patients regularly for discussion, and discussed medication options with patients and HCPs.</w:t>
            </w:r>
          </w:p>
          <w:p w14:paraId="4C62FFE9"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Education materials: PowerPoint slides and short video clips to deliver self-care materials </w:t>
            </w:r>
          </w:p>
        </w:tc>
      </w:tr>
      <w:tr w:rsidR="00942F39" w:rsidRPr="0039630F" w14:paraId="05BEB564" w14:textId="77777777" w:rsidTr="00942F39">
        <w:tc>
          <w:tcPr>
            <w:tcW w:w="1413" w:type="dxa"/>
            <w:shd w:val="clear" w:color="auto" w:fill="auto"/>
          </w:tcPr>
          <w:p w14:paraId="64ED81F0"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Hansen et al., 2017</w:t>
            </w:r>
          </w:p>
        </w:tc>
        <w:tc>
          <w:tcPr>
            <w:tcW w:w="12474" w:type="dxa"/>
            <w:shd w:val="clear" w:color="auto" w:fill="auto"/>
          </w:tcPr>
          <w:p w14:paraId="069ECFE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blood pressure (BP), and body weight</w:t>
            </w:r>
          </w:p>
          <w:p w14:paraId="159A59C3"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Personalized goal setting: Physicians set personalized goals for patients for HbA1c control </w:t>
            </w:r>
          </w:p>
          <w:p w14:paraId="5D7251F3"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Monthly video conferences with nurses and clinic-based care visits, including physician visits, every 3–6 months</w:t>
            </w:r>
          </w:p>
        </w:tc>
      </w:tr>
      <w:tr w:rsidR="00942F39" w:rsidRPr="0039630F" w14:paraId="345EE7FD" w14:textId="77777777" w:rsidTr="00942F39">
        <w:tc>
          <w:tcPr>
            <w:tcW w:w="1413" w:type="dxa"/>
            <w:shd w:val="clear" w:color="auto" w:fill="auto"/>
          </w:tcPr>
          <w:p w14:paraId="00417634"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Holmen et al., 2014 (1)</w:t>
            </w:r>
          </w:p>
        </w:tc>
        <w:tc>
          <w:tcPr>
            <w:tcW w:w="12474" w:type="dxa"/>
            <w:shd w:val="clear" w:color="auto" w:fill="auto"/>
          </w:tcPr>
          <w:p w14:paraId="6A605732"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food intake, and physical activity</w:t>
            </w:r>
          </w:p>
          <w:p w14:paraId="0CFDFCC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Motivational feedback using visualization such as smiling face emoji and color codes</w:t>
            </w:r>
          </w:p>
          <w:p w14:paraId="06D5FC9D"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The app offered a feature for personalized goal setting.</w:t>
            </w:r>
          </w:p>
          <w:p w14:paraId="5A48C29D"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Visual graphs to display BG levels</w:t>
            </w:r>
          </w:p>
        </w:tc>
      </w:tr>
      <w:tr w:rsidR="00942F39" w:rsidRPr="0039630F" w14:paraId="0AFA7754" w14:textId="77777777" w:rsidTr="00942F39">
        <w:tc>
          <w:tcPr>
            <w:tcW w:w="1413" w:type="dxa"/>
            <w:shd w:val="clear" w:color="auto" w:fill="auto"/>
          </w:tcPr>
          <w:p w14:paraId="37F69E6A"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Holmen et al., 2014 (2)</w:t>
            </w:r>
          </w:p>
        </w:tc>
        <w:tc>
          <w:tcPr>
            <w:tcW w:w="12474" w:type="dxa"/>
            <w:shd w:val="clear" w:color="auto" w:fill="auto"/>
          </w:tcPr>
          <w:p w14:paraId="0B28299E"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food intake, and physical activity</w:t>
            </w:r>
          </w:p>
          <w:p w14:paraId="1ED1557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Motivational feedback using visualization such as smiling face emoji and color codes</w:t>
            </w:r>
          </w:p>
          <w:p w14:paraId="5FC85925"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The app offered a feature for personalized goal setting.</w:t>
            </w:r>
          </w:p>
          <w:p w14:paraId="2410D302"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Monthly phone-based health counseling delivered by a diabetes specialist nurse for 4 months</w:t>
            </w:r>
          </w:p>
          <w:p w14:paraId="347BC327"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Visual graphs to display BG levels</w:t>
            </w:r>
          </w:p>
        </w:tc>
      </w:tr>
      <w:tr w:rsidR="00942F39" w:rsidRPr="0039630F" w14:paraId="1C84E4FE" w14:textId="77777777" w:rsidTr="00942F39">
        <w:tc>
          <w:tcPr>
            <w:tcW w:w="1413" w:type="dxa"/>
            <w:shd w:val="clear" w:color="auto" w:fill="auto"/>
          </w:tcPr>
          <w:p w14:paraId="45C081EB"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Hsu et al., 2016</w:t>
            </w:r>
          </w:p>
        </w:tc>
        <w:tc>
          <w:tcPr>
            <w:tcW w:w="12474" w:type="dxa"/>
            <w:shd w:val="clear" w:color="auto" w:fill="auto"/>
          </w:tcPr>
          <w:p w14:paraId="0544FB4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and medication adherence</w:t>
            </w:r>
          </w:p>
          <w:p w14:paraId="426788C9"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Medication adjustment aid: Patients were provided with suggestions about medication change based on the most recent BG values and medication change protocols.</w:t>
            </w:r>
          </w:p>
          <w:p w14:paraId="18F76C4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lastRenderedPageBreak/>
              <w:t>Communication with HCPs: A clinician coach’s app enabled coaches to access patient information and streamlined communication tools (secure text messages, audio, videos, and shared screen control) for communication between patients and HCPs</w:t>
            </w:r>
          </w:p>
          <w:p w14:paraId="670095E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A graphical interface to display scheduled health actions about BG monitoring and measurements and medication, weekly charts to help patients and HCPs to understand the relationship between medication adherence and BG levels, and visualization for insulin titration decision support</w:t>
            </w:r>
          </w:p>
        </w:tc>
      </w:tr>
      <w:tr w:rsidR="00942F39" w:rsidRPr="0039630F" w14:paraId="786DAFC3" w14:textId="77777777" w:rsidTr="00942F39">
        <w:tc>
          <w:tcPr>
            <w:tcW w:w="1413" w:type="dxa"/>
            <w:shd w:val="clear" w:color="auto" w:fill="auto"/>
          </w:tcPr>
          <w:p w14:paraId="31519EB8"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lastRenderedPageBreak/>
              <w:t>Karhula et al., 2015</w:t>
            </w:r>
          </w:p>
        </w:tc>
        <w:tc>
          <w:tcPr>
            <w:tcW w:w="12474" w:type="dxa"/>
            <w:shd w:val="clear" w:color="auto" w:fill="auto"/>
          </w:tcPr>
          <w:p w14:paraId="2342C66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BP, and body weight</w:t>
            </w:r>
          </w:p>
          <w:p w14:paraId="53C1EA7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Health behavior changes</w:t>
            </w:r>
          </w:p>
          <w:p w14:paraId="514C5535"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Communication with HCPs: A health coach called patients every 4–6 weeks to provide information, assistance, and support. </w:t>
            </w:r>
          </w:p>
        </w:tc>
      </w:tr>
      <w:tr w:rsidR="00942F39" w:rsidRPr="0039630F" w14:paraId="0BB77968" w14:textId="77777777" w:rsidTr="00942F39">
        <w:tc>
          <w:tcPr>
            <w:tcW w:w="1413" w:type="dxa"/>
            <w:shd w:val="clear" w:color="auto" w:fill="auto"/>
          </w:tcPr>
          <w:p w14:paraId="22FCC00E"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Kim et al., 2016</w:t>
            </w:r>
          </w:p>
        </w:tc>
        <w:tc>
          <w:tcPr>
            <w:tcW w:w="12474" w:type="dxa"/>
            <w:shd w:val="clear" w:color="auto" w:fill="auto"/>
          </w:tcPr>
          <w:p w14:paraId="5560A86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P</w:t>
            </w:r>
          </w:p>
          <w:p w14:paraId="782A91D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Reminders: Reminders for monitoring BP</w:t>
            </w:r>
          </w:p>
          <w:p w14:paraId="142B194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Nursing staff had access to patients’ self-monitoring records, and a dashboard connected families, caregivers, and HCPs for monitoring and communication.</w:t>
            </w:r>
          </w:p>
          <w:p w14:paraId="547505E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Education materials: Information about the disease condition and general health behavior recommendations</w:t>
            </w:r>
          </w:p>
          <w:p w14:paraId="2870D56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Graphs displaying BP trends</w:t>
            </w:r>
          </w:p>
        </w:tc>
      </w:tr>
      <w:tr w:rsidR="00942F39" w:rsidRPr="0039630F" w14:paraId="049F18F6" w14:textId="77777777" w:rsidTr="00942F39">
        <w:tc>
          <w:tcPr>
            <w:tcW w:w="1413" w:type="dxa"/>
            <w:shd w:val="clear" w:color="auto" w:fill="auto"/>
          </w:tcPr>
          <w:p w14:paraId="18B94BF9"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Kleinman et al., 2017</w:t>
            </w:r>
          </w:p>
        </w:tc>
        <w:tc>
          <w:tcPr>
            <w:tcW w:w="12474" w:type="dxa"/>
            <w:shd w:val="clear" w:color="auto" w:fill="auto"/>
          </w:tcPr>
          <w:p w14:paraId="17A443F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w:t>
            </w:r>
          </w:p>
          <w:p w14:paraId="13D0DAB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Reminders: Reminders for BG monitoring</w:t>
            </w:r>
          </w:p>
          <w:p w14:paraId="4E6257F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Sending questions and recommendations between patients and HCPs</w:t>
            </w:r>
          </w:p>
          <w:p w14:paraId="2DD6A51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When the BG level deviated from the normal range, the system would automatically ask follow-up questions to understand the situation and identify the problems.</w:t>
            </w:r>
          </w:p>
          <w:p w14:paraId="1E88E3FD"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Data visualization tools to facilitate self-care and collaborative care decisions</w:t>
            </w:r>
          </w:p>
        </w:tc>
      </w:tr>
      <w:tr w:rsidR="00942F39" w:rsidRPr="0039630F" w14:paraId="019B1A09" w14:textId="77777777" w:rsidTr="00942F39">
        <w:tc>
          <w:tcPr>
            <w:tcW w:w="1413" w:type="dxa"/>
            <w:shd w:val="clear" w:color="auto" w:fill="auto"/>
          </w:tcPr>
          <w:p w14:paraId="668D43BF"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Lakshminarayan et al., 2018</w:t>
            </w:r>
          </w:p>
        </w:tc>
        <w:tc>
          <w:tcPr>
            <w:tcW w:w="12474" w:type="dxa"/>
            <w:shd w:val="clear" w:color="auto" w:fill="auto"/>
          </w:tcPr>
          <w:p w14:paraId="546CE0E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P</w:t>
            </w:r>
          </w:p>
          <w:p w14:paraId="6FFE15E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w:t>
            </w:r>
            <w:r w:rsidRPr="0039630F">
              <w:rPr>
                <w:rFonts w:ascii="Times New Roman" w:hAnsi="Times New Roman"/>
                <w:kern w:val="2"/>
                <w:sz w:val="20"/>
                <w:szCs w:val="20"/>
              </w:rPr>
              <w:t xml:space="preserve"> </w:t>
            </w:r>
            <w:r w:rsidRPr="0039630F">
              <w:rPr>
                <w:rFonts w:ascii="Times New Roman" w:hAnsi="Times New Roman"/>
                <w:color w:val="000000"/>
                <w:kern w:val="2"/>
                <w:sz w:val="20"/>
                <w:szCs w:val="20"/>
              </w:rPr>
              <w:t>Study investigators reviewed BP weekly, adjusted anti-hypertensive medications bi-weekly, and communicated with patients regarding medication change via phone calls/e-mail; a nurse coordinator delivered patient education.</w:t>
            </w:r>
          </w:p>
        </w:tc>
      </w:tr>
      <w:tr w:rsidR="00942F39" w:rsidRPr="0039630F" w14:paraId="4A3445D5" w14:textId="77777777" w:rsidTr="00942F39">
        <w:tc>
          <w:tcPr>
            <w:tcW w:w="1413" w:type="dxa"/>
            <w:shd w:val="clear" w:color="auto" w:fill="auto"/>
          </w:tcPr>
          <w:p w14:paraId="364279F3"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Logan et al., 2012</w:t>
            </w:r>
          </w:p>
        </w:tc>
        <w:tc>
          <w:tcPr>
            <w:tcW w:w="12474" w:type="dxa"/>
            <w:shd w:val="clear" w:color="auto" w:fill="auto"/>
          </w:tcPr>
          <w:p w14:paraId="2F4D3F57"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P</w:t>
            </w:r>
          </w:p>
          <w:p w14:paraId="4183A64D"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Automated feedback: Sending a self-care message related to hypertension control to the patients’ smartphone immediately after the recording of each BP reading; instructing patients to take additional BP measurements when the BP readings were outside the target range </w:t>
            </w:r>
          </w:p>
          <w:p w14:paraId="728FAC9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Reminders: Automated voice messages were sent to patients’ home telephone requesting them to check their smartphone for a message that (1) reminded the patients to measure BP according to the schedule (when they did not adhere to their measurement schedule) and (2) instructed patients to contact their doctors immediately for advice (when their BP readings were high) </w:t>
            </w:r>
          </w:p>
          <w:p w14:paraId="0CDC134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Alerting HCPs when BP readings deviated from the normal range; encouraging patients to contact physicians when necessary</w:t>
            </w:r>
          </w:p>
          <w:p w14:paraId="71DCC4D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Education materials: Booklets with information on BP management</w:t>
            </w:r>
          </w:p>
          <w:p w14:paraId="3D784678"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Graphics to display summary reports</w:t>
            </w:r>
          </w:p>
        </w:tc>
      </w:tr>
      <w:tr w:rsidR="00942F39" w:rsidRPr="0039630F" w14:paraId="40FAD307" w14:textId="77777777" w:rsidTr="00942F39">
        <w:tc>
          <w:tcPr>
            <w:tcW w:w="1413" w:type="dxa"/>
            <w:shd w:val="clear" w:color="auto" w:fill="auto"/>
          </w:tcPr>
          <w:p w14:paraId="5267C6DB" w14:textId="77777777" w:rsidR="00942F39" w:rsidRPr="0039630F" w:rsidRDefault="00942F39" w:rsidP="00463B79">
            <w:pPr>
              <w:snapToGrid w:val="0"/>
              <w:contextualSpacing/>
              <w:rPr>
                <w:color w:val="000000"/>
                <w:kern w:val="2"/>
                <w:sz w:val="20"/>
                <w:szCs w:val="20"/>
              </w:rPr>
            </w:pPr>
            <w:r w:rsidRPr="0039630F">
              <w:rPr>
                <w:sz w:val="20"/>
                <w:szCs w:val="20"/>
              </w:rPr>
              <w:t>Márquez Contreras et al., 2019</w:t>
            </w:r>
          </w:p>
        </w:tc>
        <w:tc>
          <w:tcPr>
            <w:tcW w:w="12474" w:type="dxa"/>
            <w:shd w:val="clear" w:color="auto" w:fill="auto"/>
          </w:tcPr>
          <w:p w14:paraId="7244AE8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P</w:t>
            </w:r>
          </w:p>
          <w:p w14:paraId="4FE84B42"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Reminders: Reminders for appointments and medication intake</w:t>
            </w:r>
          </w:p>
          <w:p w14:paraId="1D9BF121"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BP</w:t>
            </w:r>
            <w:r w:rsidRPr="0039630F" w:rsidDel="006B2733">
              <w:rPr>
                <w:rFonts w:ascii="Times New Roman" w:hAnsi="Times New Roman"/>
                <w:color w:val="000000"/>
                <w:kern w:val="2"/>
                <w:sz w:val="20"/>
                <w:szCs w:val="20"/>
              </w:rPr>
              <w:t xml:space="preserve"> </w:t>
            </w:r>
            <w:r w:rsidRPr="0039630F">
              <w:rPr>
                <w:rFonts w:ascii="Times New Roman" w:hAnsi="Times New Roman"/>
                <w:color w:val="000000"/>
                <w:kern w:val="2"/>
                <w:sz w:val="20"/>
                <w:szCs w:val="20"/>
              </w:rPr>
              <w:t>control</w:t>
            </w:r>
          </w:p>
          <w:p w14:paraId="027E43C7"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Receiving and recording physician’s advice about the prescribed treatments and posology</w:t>
            </w:r>
          </w:p>
        </w:tc>
      </w:tr>
      <w:tr w:rsidR="00942F39" w:rsidRPr="0039630F" w14:paraId="4A160F73" w14:textId="77777777" w:rsidTr="00942F39">
        <w:tc>
          <w:tcPr>
            <w:tcW w:w="1413" w:type="dxa"/>
            <w:shd w:val="clear" w:color="auto" w:fill="auto"/>
          </w:tcPr>
          <w:p w14:paraId="717E940D"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lastRenderedPageBreak/>
              <w:t>Moore et al., 2014</w:t>
            </w:r>
          </w:p>
        </w:tc>
        <w:tc>
          <w:tcPr>
            <w:tcW w:w="12474" w:type="dxa"/>
            <w:shd w:val="clear" w:color="auto" w:fill="auto"/>
          </w:tcPr>
          <w:p w14:paraId="2002A5C5"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P and medication adherence</w:t>
            </w:r>
          </w:p>
          <w:p w14:paraId="209E318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Medication adjustment aid: Provision of medication decision support according to systolic BP and medication adherence</w:t>
            </w:r>
          </w:p>
          <w:p w14:paraId="6FDF2CB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Hypertension management</w:t>
            </w:r>
          </w:p>
          <w:p w14:paraId="5FC40B93"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HCPs helped patients to continuously progress through lifestyle change and medication adjustment using integrated instant messaging service.</w:t>
            </w:r>
          </w:p>
          <w:p w14:paraId="7EFCFA2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Data visualization: A daily clock and weekly charts to visualize patient data, the relationship between BP control and medication adherence, and medication adjustment plan </w:t>
            </w:r>
          </w:p>
        </w:tc>
      </w:tr>
      <w:tr w:rsidR="00942F39" w:rsidRPr="0039630F" w14:paraId="4E116BE3" w14:textId="77777777" w:rsidTr="00942F39">
        <w:tc>
          <w:tcPr>
            <w:tcW w:w="1413" w:type="dxa"/>
            <w:shd w:val="clear" w:color="auto" w:fill="auto"/>
          </w:tcPr>
          <w:p w14:paraId="4B5B81B9"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Nagrebetsky et al., 2013</w:t>
            </w:r>
          </w:p>
        </w:tc>
        <w:tc>
          <w:tcPr>
            <w:tcW w:w="12474" w:type="dxa"/>
            <w:shd w:val="clear" w:color="auto" w:fill="auto"/>
          </w:tcPr>
          <w:p w14:paraId="108C72F9"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w:t>
            </w:r>
          </w:p>
          <w:p w14:paraId="772368F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Fasting BG control</w:t>
            </w:r>
          </w:p>
          <w:p w14:paraId="247F8409"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Monitoring of BG readings by a research nursing staff via a Web-based monitoring system; encouraging the use of the telehealth system and adjustment of medications by sending standardized text messages and making monthly telephone calls to patients</w:t>
            </w:r>
          </w:p>
          <w:p w14:paraId="4AF903BE"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Graphs displaying BG levels</w:t>
            </w:r>
          </w:p>
        </w:tc>
      </w:tr>
      <w:tr w:rsidR="00942F39" w:rsidRPr="0039630F" w14:paraId="76D47CD5" w14:textId="77777777" w:rsidTr="00942F39">
        <w:tc>
          <w:tcPr>
            <w:tcW w:w="1413" w:type="dxa"/>
            <w:shd w:val="clear" w:color="auto" w:fill="auto"/>
          </w:tcPr>
          <w:p w14:paraId="0D64B178"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Or and Tao 2016</w:t>
            </w:r>
          </w:p>
        </w:tc>
        <w:tc>
          <w:tcPr>
            <w:tcW w:w="12474" w:type="dxa"/>
            <w:shd w:val="clear" w:color="auto" w:fill="auto"/>
          </w:tcPr>
          <w:p w14:paraId="6AF8FF7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and BP</w:t>
            </w:r>
          </w:p>
          <w:p w14:paraId="6D6C6A6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Graphical displays to show whether BG and BP values deviated from the normal ranges</w:t>
            </w:r>
          </w:p>
          <w:p w14:paraId="733A5E29"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Education materials: Video-based educational materials regarding diabetes and hypertension self-management </w:t>
            </w:r>
          </w:p>
          <w:p w14:paraId="213B310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Graphs displaying BG and BP measurement values</w:t>
            </w:r>
          </w:p>
        </w:tc>
      </w:tr>
      <w:tr w:rsidR="00942F39" w:rsidRPr="0039630F" w14:paraId="3BF6E83D" w14:textId="77777777" w:rsidTr="00942F39">
        <w:tc>
          <w:tcPr>
            <w:tcW w:w="1413" w:type="dxa"/>
            <w:shd w:val="clear" w:color="auto" w:fill="auto"/>
          </w:tcPr>
          <w:p w14:paraId="50C5E66C"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Orsama et al., 2013</w:t>
            </w:r>
          </w:p>
        </w:tc>
        <w:tc>
          <w:tcPr>
            <w:tcW w:w="12474" w:type="dxa"/>
            <w:shd w:val="clear" w:color="auto" w:fill="auto"/>
          </w:tcPr>
          <w:p w14:paraId="53259E91"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BP, body weight, and steps</w:t>
            </w:r>
          </w:p>
          <w:p w14:paraId="6540F8A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Personalized goal setting: Individual target levels for BG, BP, body weight, and steps </w:t>
            </w:r>
          </w:p>
          <w:p w14:paraId="088F8EDD"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Feedback messages based on patients’ health parameters</w:t>
            </w:r>
          </w:p>
          <w:p w14:paraId="06685B4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Nurses studied the patients’ conditions each week and contacted patients when necessary; nurses or physicians were reminded to view patient data, contact patients, or provide feedback to patients.</w:t>
            </w:r>
          </w:p>
          <w:p w14:paraId="6C816B1B"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Graphs displaying the uploaded health-related data in relation to the individual target values after each upload</w:t>
            </w:r>
          </w:p>
        </w:tc>
      </w:tr>
      <w:tr w:rsidR="00942F39" w:rsidRPr="0039630F" w14:paraId="198F1B26" w14:textId="77777777" w:rsidTr="00942F39">
        <w:tc>
          <w:tcPr>
            <w:tcW w:w="1413" w:type="dxa"/>
            <w:shd w:val="clear" w:color="auto" w:fill="auto"/>
          </w:tcPr>
          <w:p w14:paraId="0A3848B3"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Quinn et al., 2008</w:t>
            </w:r>
          </w:p>
        </w:tc>
        <w:tc>
          <w:tcPr>
            <w:tcW w:w="12474" w:type="dxa"/>
            <w:shd w:val="clear" w:color="auto" w:fill="auto"/>
          </w:tcPr>
          <w:p w14:paraId="2C49BB05"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medication adherence, and carbohydrates consumed</w:t>
            </w:r>
          </w:p>
          <w:p w14:paraId="239866F1"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Automated feedback: Patients received instructions and feedback according to their self-reported vital sign values; if the reported BG was high, </w:t>
            </w:r>
            <w:r w:rsidRPr="0039630F">
              <w:rPr>
                <w:rFonts w:ascii="Times New Roman" w:hAnsi="Times New Roman"/>
                <w:kern w:val="2"/>
                <w:sz w:val="20"/>
                <w:szCs w:val="20"/>
              </w:rPr>
              <w:t>patients were instructed to measure their BG again or answer questions regarding the reasons for high BG levels.</w:t>
            </w:r>
          </w:p>
          <w:p w14:paraId="28B1E0E7"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Medication adjustment aid: Suggestions on medication changes</w:t>
            </w:r>
          </w:p>
          <w:p w14:paraId="4B0DBDFB"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Patient-specific target level for BG</w:t>
            </w:r>
          </w:p>
          <w:p w14:paraId="693E2BA2"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Reminders: A guided compliance tool to direct patients to test their BG at appropriate times</w:t>
            </w:r>
          </w:p>
          <w:p w14:paraId="111CE3C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Revision of patients’ logbooks (with analyses of data, trends, and patient behaviors) and records by HCPs for communication</w:t>
            </w:r>
          </w:p>
          <w:p w14:paraId="1C5C3CA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 xml:space="preserve">Education materials: E-mails to disseminate educational materials </w:t>
            </w:r>
          </w:p>
        </w:tc>
      </w:tr>
      <w:tr w:rsidR="00942F39" w:rsidRPr="0039630F" w14:paraId="25771ADD" w14:textId="77777777" w:rsidTr="00942F39">
        <w:tc>
          <w:tcPr>
            <w:tcW w:w="1413" w:type="dxa"/>
            <w:shd w:val="clear" w:color="auto" w:fill="auto"/>
          </w:tcPr>
          <w:p w14:paraId="221143CB"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Quinn et al., 2011 (1)</w:t>
            </w:r>
          </w:p>
        </w:tc>
        <w:tc>
          <w:tcPr>
            <w:tcW w:w="12474" w:type="dxa"/>
            <w:shd w:val="clear" w:color="auto" w:fill="auto"/>
          </w:tcPr>
          <w:p w14:paraId="0B62851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medication intake, and carbohydrates consumed</w:t>
            </w:r>
          </w:p>
          <w:p w14:paraId="5D9760C5"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After each upload, patients could receive real-time educational, behavioral, and motivational messages specific to the uploaded data (over 1,000 messages were incorporated into the feedback algorithm).</w:t>
            </w:r>
          </w:p>
          <w:p w14:paraId="13685AFB"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A secure messaging center for patient–HCP communication; sharing of data of consenting patients with HCPs</w:t>
            </w:r>
          </w:p>
        </w:tc>
      </w:tr>
      <w:tr w:rsidR="00942F39" w:rsidRPr="0039630F" w14:paraId="0361F23F" w14:textId="77777777" w:rsidTr="00942F39">
        <w:tc>
          <w:tcPr>
            <w:tcW w:w="1413" w:type="dxa"/>
            <w:shd w:val="clear" w:color="auto" w:fill="auto"/>
          </w:tcPr>
          <w:p w14:paraId="654E554B"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Quinn et al., 2011 (2)</w:t>
            </w:r>
          </w:p>
        </w:tc>
        <w:tc>
          <w:tcPr>
            <w:tcW w:w="12474" w:type="dxa"/>
            <w:shd w:val="clear" w:color="auto" w:fill="auto"/>
          </w:tcPr>
          <w:p w14:paraId="092B0341"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medication intake, and carbohydrates consumed</w:t>
            </w:r>
          </w:p>
          <w:p w14:paraId="52288265"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lastRenderedPageBreak/>
              <w:t>Automated feedback: After each upload, patients could receive real-time educational, behavioral, and motivational messages specific to the uploaded data (over 1,000 messages were incorporated into the feedback algorithm).</w:t>
            </w:r>
          </w:p>
          <w:p w14:paraId="771F35D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A secure messaging center for patient–HCP communication; sharing of unanalyzed patient data with HCPs via a portal</w:t>
            </w:r>
          </w:p>
        </w:tc>
      </w:tr>
      <w:tr w:rsidR="00942F39" w:rsidRPr="0039630F" w14:paraId="11BBF1A9" w14:textId="77777777" w:rsidTr="00942F39">
        <w:tc>
          <w:tcPr>
            <w:tcW w:w="1413" w:type="dxa"/>
            <w:shd w:val="clear" w:color="auto" w:fill="auto"/>
          </w:tcPr>
          <w:p w14:paraId="5F970CB6"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lastRenderedPageBreak/>
              <w:t>Quinn et al., 2011 (3)</w:t>
            </w:r>
          </w:p>
        </w:tc>
        <w:tc>
          <w:tcPr>
            <w:tcW w:w="12474" w:type="dxa"/>
            <w:shd w:val="clear" w:color="auto" w:fill="auto"/>
          </w:tcPr>
          <w:p w14:paraId="40CF9A4D"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medication intake, and carbohydrates consumed</w:t>
            </w:r>
          </w:p>
          <w:p w14:paraId="775F634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After each upload, patients could receive real-time educational, behavioral, and motivational messages specific to the uploaded data (over 1,000 messages were incorporated into the feedback algorithm).</w:t>
            </w:r>
          </w:p>
          <w:p w14:paraId="217146F5"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A secure messaging center for patient–HCP communication; HCPs could access analyzed patient data, care standards, and evidence-based guidelines.</w:t>
            </w:r>
          </w:p>
        </w:tc>
      </w:tr>
      <w:tr w:rsidR="00942F39" w:rsidRPr="0039630F" w14:paraId="0E55ED55" w14:textId="77777777" w:rsidTr="00942F39">
        <w:tc>
          <w:tcPr>
            <w:tcW w:w="1413" w:type="dxa"/>
            <w:shd w:val="clear" w:color="auto" w:fill="auto"/>
          </w:tcPr>
          <w:p w14:paraId="72328CE6"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Sarfo et al., 2019</w:t>
            </w:r>
          </w:p>
        </w:tc>
        <w:tc>
          <w:tcPr>
            <w:tcW w:w="12474" w:type="dxa"/>
            <w:shd w:val="clear" w:color="auto" w:fill="auto"/>
          </w:tcPr>
          <w:p w14:paraId="18544FB7"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P and medication intake</w:t>
            </w:r>
          </w:p>
          <w:p w14:paraId="7582D23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w:t>
            </w:r>
            <w:r w:rsidRPr="0039630F">
              <w:rPr>
                <w:rFonts w:ascii="Times New Roman" w:hAnsi="Times New Roman"/>
                <w:kern w:val="2"/>
                <w:sz w:val="20"/>
                <w:szCs w:val="20"/>
              </w:rPr>
              <w:t xml:space="preserve"> </w:t>
            </w:r>
            <w:r w:rsidRPr="0039630F">
              <w:rPr>
                <w:rFonts w:ascii="Times New Roman" w:hAnsi="Times New Roman"/>
                <w:color w:val="000000"/>
                <w:kern w:val="2"/>
                <w:sz w:val="20"/>
                <w:szCs w:val="20"/>
              </w:rPr>
              <w:t xml:space="preserve">Personalized motivational text messages based on patient medication adherence levels; auto-generated reports summarizing BP levels and medication adherence scores </w:t>
            </w:r>
          </w:p>
          <w:p w14:paraId="36C713F8"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HCPs received patient summary reports regularly.</w:t>
            </w:r>
          </w:p>
        </w:tc>
      </w:tr>
      <w:tr w:rsidR="00942F39" w:rsidRPr="0039630F" w14:paraId="777A30A0" w14:textId="77777777" w:rsidTr="00942F39">
        <w:tc>
          <w:tcPr>
            <w:tcW w:w="1413" w:type="dxa"/>
            <w:shd w:val="clear" w:color="auto" w:fill="auto"/>
          </w:tcPr>
          <w:p w14:paraId="117EA05C"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Sun et al., 2019</w:t>
            </w:r>
          </w:p>
        </w:tc>
        <w:tc>
          <w:tcPr>
            <w:tcW w:w="12474" w:type="dxa"/>
            <w:shd w:val="clear" w:color="auto" w:fill="auto"/>
          </w:tcPr>
          <w:p w14:paraId="41DAB207"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diet, and physical activity</w:t>
            </w:r>
          </w:p>
          <w:p w14:paraId="7DEC90C1"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Patients received (1) medical advice and reminders for BG monitoring via messaging app/telephone every 2 weeks sent by a medical team, (2) monthly guidance for BG monitoring and dietary advice sent by dietitian; and (3) guidance related to aerobic and resistance-based exercises</w:t>
            </w:r>
          </w:p>
        </w:tc>
      </w:tr>
      <w:tr w:rsidR="00942F39" w:rsidRPr="0039630F" w14:paraId="397BAA29" w14:textId="77777777" w:rsidTr="00942F39">
        <w:tc>
          <w:tcPr>
            <w:tcW w:w="1413" w:type="dxa"/>
            <w:shd w:val="clear" w:color="auto" w:fill="auto"/>
          </w:tcPr>
          <w:p w14:paraId="25A85559"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Takenga et al., 2014</w:t>
            </w:r>
          </w:p>
        </w:tc>
        <w:tc>
          <w:tcPr>
            <w:tcW w:w="12474" w:type="dxa"/>
            <w:shd w:val="clear" w:color="auto" w:fill="auto"/>
          </w:tcPr>
          <w:p w14:paraId="45DF0E79"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BP, insulin take, sports engaged in with duration, and body weight</w:t>
            </w:r>
          </w:p>
          <w:p w14:paraId="193B1B51"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Physicians sent therapy plans, instructions, and recommendations using a portal to patients’ app. For emergency cases, physicians were prompted by SMS messages to check the cases and provide instructions to patients.</w:t>
            </w:r>
          </w:p>
          <w:p w14:paraId="0B93A05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Graphs to display health-related data (e.g., BG, amount of carbohydrate consumed, units of insulin injected, and physical activity)</w:t>
            </w:r>
          </w:p>
        </w:tc>
      </w:tr>
      <w:tr w:rsidR="00942F39" w:rsidRPr="0039630F" w14:paraId="1D37161F" w14:textId="77777777" w:rsidTr="00942F39">
        <w:tc>
          <w:tcPr>
            <w:tcW w:w="1413" w:type="dxa"/>
            <w:shd w:val="clear" w:color="auto" w:fill="auto"/>
          </w:tcPr>
          <w:p w14:paraId="583BBE56"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Waki et al., 2014</w:t>
            </w:r>
          </w:p>
        </w:tc>
        <w:tc>
          <w:tcPr>
            <w:tcW w:w="12474" w:type="dxa"/>
            <w:shd w:val="clear" w:color="auto" w:fill="auto"/>
          </w:tcPr>
          <w:p w14:paraId="0701C21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BP, pedometer counts, body weight, and meals</w:t>
            </w:r>
          </w:p>
          <w:p w14:paraId="69806FFB"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Decision-aids to show whether patients’ vital signs met the guidelines and provide personalized recommendations on lifestyle modification</w:t>
            </w:r>
          </w:p>
          <w:p w14:paraId="7F54D8C8"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Abnormal BG and BP values were reported to physicians, and subsequent necessary interactions with patients were initiated by physicians; nutritional information of meals generated by dieticians was sent to patients</w:t>
            </w:r>
          </w:p>
          <w:p w14:paraId="750D605F"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Data visualization: Graphical displays to show records of BG, BP diet, and exercise</w:t>
            </w:r>
          </w:p>
        </w:tc>
      </w:tr>
      <w:tr w:rsidR="00942F39" w:rsidRPr="0039630F" w14:paraId="0153C608" w14:textId="77777777" w:rsidTr="00942F39">
        <w:tc>
          <w:tcPr>
            <w:tcW w:w="1413" w:type="dxa"/>
            <w:shd w:val="clear" w:color="auto" w:fill="auto"/>
          </w:tcPr>
          <w:p w14:paraId="6558759B"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Wayne et al., 2015</w:t>
            </w:r>
          </w:p>
        </w:tc>
        <w:tc>
          <w:tcPr>
            <w:tcW w:w="12474" w:type="dxa"/>
            <w:shd w:val="clear" w:color="auto" w:fill="auto"/>
          </w:tcPr>
          <w:p w14:paraId="0DA4AD0E"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exercise frequency/duration/intensity, mood, and food intake</w:t>
            </w:r>
          </w:p>
          <w:p w14:paraId="018F9B3A"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Personalized goal setting: Health-related goals regarding BG, exercise, and diet</w:t>
            </w:r>
          </w:p>
          <w:p w14:paraId="7D42A8D4"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 Patients communicated with their health coach anytime via secure messaging, phone calls, and face-to-face meetings; health coaches accessed patient data for monitoring, offered guidelines about healthy lifestyle choices, and provided support via a Web portal when patients diverged from intended health goals and routines.</w:t>
            </w:r>
          </w:p>
        </w:tc>
      </w:tr>
      <w:tr w:rsidR="00942F39" w:rsidRPr="0039630F" w14:paraId="5640E0C5" w14:textId="77777777" w:rsidTr="00942F39">
        <w:tc>
          <w:tcPr>
            <w:tcW w:w="1413" w:type="dxa"/>
            <w:shd w:val="clear" w:color="auto" w:fill="auto"/>
          </w:tcPr>
          <w:p w14:paraId="05E0C70C" w14:textId="77777777" w:rsidR="00942F39" w:rsidRPr="0039630F" w:rsidRDefault="00942F39" w:rsidP="00463B79">
            <w:pPr>
              <w:snapToGrid w:val="0"/>
              <w:contextualSpacing/>
              <w:rPr>
                <w:color w:val="000000"/>
                <w:kern w:val="2"/>
                <w:sz w:val="20"/>
                <w:szCs w:val="20"/>
              </w:rPr>
            </w:pPr>
            <w:r w:rsidRPr="0039630F">
              <w:rPr>
                <w:color w:val="000000"/>
                <w:kern w:val="2"/>
                <w:sz w:val="20"/>
                <w:szCs w:val="20"/>
              </w:rPr>
              <w:t>Yoo et al., 2009</w:t>
            </w:r>
          </w:p>
        </w:tc>
        <w:tc>
          <w:tcPr>
            <w:tcW w:w="12474" w:type="dxa"/>
            <w:shd w:val="clear" w:color="auto" w:fill="auto"/>
          </w:tcPr>
          <w:p w14:paraId="1B40DC4C"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Logging: BG, BP, exercise duration, and body weight</w:t>
            </w:r>
          </w:p>
          <w:p w14:paraId="225012C8"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Automated feedback: Messages of encouragement, reminders, and recommendations according to the BG and BP values uploaded by patients</w:t>
            </w:r>
          </w:p>
          <w:p w14:paraId="74ED3B90"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Reminders: Reminding patients to measure BG, BP, and body weight</w:t>
            </w:r>
          </w:p>
          <w:p w14:paraId="4C12EEA6" w14:textId="77777777" w:rsidR="00942F39" w:rsidRPr="0039630F" w:rsidRDefault="00942F39" w:rsidP="00942F39">
            <w:pPr>
              <w:pStyle w:val="ListParagraph"/>
              <w:numPr>
                <w:ilvl w:val="0"/>
                <w:numId w:val="1"/>
              </w:numPr>
              <w:snapToGrid w:val="0"/>
              <w:spacing w:after="0" w:line="240" w:lineRule="auto"/>
              <w:ind w:left="187" w:hanging="180"/>
              <w:rPr>
                <w:rFonts w:ascii="Times New Roman" w:hAnsi="Times New Roman"/>
                <w:color w:val="000000"/>
                <w:kern w:val="2"/>
                <w:sz w:val="20"/>
                <w:szCs w:val="20"/>
              </w:rPr>
            </w:pPr>
            <w:r w:rsidRPr="0039630F">
              <w:rPr>
                <w:rFonts w:ascii="Times New Roman" w:hAnsi="Times New Roman"/>
                <w:color w:val="000000"/>
                <w:kern w:val="2"/>
                <w:sz w:val="20"/>
                <w:szCs w:val="20"/>
              </w:rPr>
              <w:t>Communication with HCPs:</w:t>
            </w:r>
            <w:r w:rsidRPr="0039630F">
              <w:rPr>
                <w:rFonts w:ascii="Times New Roman" w:hAnsi="Times New Roman"/>
                <w:kern w:val="2"/>
                <w:sz w:val="20"/>
                <w:szCs w:val="20"/>
              </w:rPr>
              <w:t xml:space="preserve"> </w:t>
            </w:r>
            <w:r w:rsidRPr="0039630F">
              <w:rPr>
                <w:rFonts w:ascii="Times New Roman" w:hAnsi="Times New Roman"/>
                <w:color w:val="000000"/>
                <w:kern w:val="2"/>
                <w:sz w:val="20"/>
                <w:szCs w:val="20"/>
              </w:rPr>
              <w:t>Physicians sent individualized recommendations to patients when needed.</w:t>
            </w:r>
          </w:p>
          <w:p w14:paraId="0D5A24C2" w14:textId="77777777" w:rsidR="00942F39" w:rsidRPr="0039630F" w:rsidRDefault="00942F39" w:rsidP="00942F39">
            <w:pPr>
              <w:pStyle w:val="ListParagraph"/>
              <w:numPr>
                <w:ilvl w:val="0"/>
                <w:numId w:val="1"/>
              </w:numPr>
              <w:snapToGrid w:val="0"/>
              <w:spacing w:after="0" w:line="240" w:lineRule="auto"/>
              <w:ind w:left="187" w:hanging="180"/>
              <w:rPr>
                <w:color w:val="000000"/>
                <w:kern w:val="2"/>
                <w:sz w:val="20"/>
                <w:szCs w:val="20"/>
              </w:rPr>
            </w:pPr>
            <w:r w:rsidRPr="0039630F">
              <w:rPr>
                <w:rFonts w:ascii="Times New Roman" w:hAnsi="Times New Roman"/>
                <w:color w:val="000000"/>
                <w:kern w:val="2"/>
                <w:sz w:val="20"/>
                <w:szCs w:val="20"/>
              </w:rPr>
              <w:t>Education materials: Text messages were used to disseminate information about diabetes, hypertension, obesity, healthy diet, and exercise.</w:t>
            </w:r>
          </w:p>
        </w:tc>
      </w:tr>
    </w:tbl>
    <w:p w14:paraId="63CBFAD6" w14:textId="77777777" w:rsidR="00A52818" w:rsidRDefault="00A52818"/>
    <w:sectPr w:rsidR="00A52818" w:rsidSect="00942F3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FF720D"/>
    <w:multiLevelType w:val="hybridMultilevel"/>
    <w:tmpl w:val="D634F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F39"/>
    <w:rsid w:val="00023EA1"/>
    <w:rsid w:val="00030E24"/>
    <w:rsid w:val="0005106C"/>
    <w:rsid w:val="001A228D"/>
    <w:rsid w:val="003C6048"/>
    <w:rsid w:val="004079C5"/>
    <w:rsid w:val="00587082"/>
    <w:rsid w:val="005D138D"/>
    <w:rsid w:val="005E42F7"/>
    <w:rsid w:val="00677285"/>
    <w:rsid w:val="006C6A7C"/>
    <w:rsid w:val="006E7962"/>
    <w:rsid w:val="00717F24"/>
    <w:rsid w:val="007377C2"/>
    <w:rsid w:val="00746EA7"/>
    <w:rsid w:val="007A4D9E"/>
    <w:rsid w:val="00851547"/>
    <w:rsid w:val="008833D3"/>
    <w:rsid w:val="0089484C"/>
    <w:rsid w:val="008D613B"/>
    <w:rsid w:val="00921600"/>
    <w:rsid w:val="00942F39"/>
    <w:rsid w:val="00942FB7"/>
    <w:rsid w:val="009D2B39"/>
    <w:rsid w:val="00A42EC7"/>
    <w:rsid w:val="00A52818"/>
    <w:rsid w:val="00AE4C41"/>
    <w:rsid w:val="00B01EF0"/>
    <w:rsid w:val="00B26893"/>
    <w:rsid w:val="00B54894"/>
    <w:rsid w:val="00C17037"/>
    <w:rsid w:val="00C477C8"/>
    <w:rsid w:val="00C65EAD"/>
    <w:rsid w:val="00C73C33"/>
    <w:rsid w:val="00CC1706"/>
    <w:rsid w:val="00CE6351"/>
    <w:rsid w:val="00D32E54"/>
    <w:rsid w:val="00D46E63"/>
    <w:rsid w:val="00DA08CD"/>
    <w:rsid w:val="00DE0B04"/>
    <w:rsid w:val="00E2781F"/>
    <w:rsid w:val="00EC44CA"/>
    <w:rsid w:val="00F6067B"/>
    <w:rsid w:val="00FC608F"/>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44401"/>
  <w15:chartTrackingRefBased/>
  <w15:docId w15:val="{DAE62EC4-B04D-FB48-B6D9-DB7FD09AE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F39"/>
    <w:rPr>
      <w:rFonts w:ascii="Times New Roman" w:eastAsia="Times New Roman" w:hAnsi="Times New Roman" w:cs="Times New Roman"/>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F39"/>
    <w:pPr>
      <w:spacing w:after="160" w:line="259" w:lineRule="auto"/>
      <w:ind w:left="720"/>
      <w:contextualSpacing/>
    </w:pPr>
    <w:rPr>
      <w:rFonts w:ascii="Calibri" w:eastAsia="SimSun" w:hAnsi="Calibri"/>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42</Words>
  <Characters>11075</Characters>
  <Application>Microsoft Office Word</Application>
  <DocSecurity>0</DocSecurity>
  <Lines>92</Lines>
  <Paragraphs>25</Paragraphs>
  <ScaleCrop>false</ScaleCrop>
  <Company/>
  <LinksUpToDate>false</LinksUpToDate>
  <CharactersWithSpaces>1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feng Liu</dc:creator>
  <cp:keywords/>
  <dc:description/>
  <cp:lastModifiedBy>Zhenzhen Xie</cp:lastModifiedBy>
  <cp:revision>5</cp:revision>
  <dcterms:created xsi:type="dcterms:W3CDTF">2020-04-23T07:42:00Z</dcterms:created>
  <dcterms:modified xsi:type="dcterms:W3CDTF">2020-07-09T12:59:00Z</dcterms:modified>
</cp:coreProperties>
</file>